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2C7" w:rsidRPr="00A402C7" w:rsidRDefault="001A055D" w:rsidP="00A402C7">
      <w:pPr>
        <w:spacing w:after="0" w:line="276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sz w:val="24"/>
        </w:rPr>
        <w:t>Supplementary Table 1</w:t>
      </w:r>
      <w:r w:rsidR="00A402C7" w:rsidRPr="00A402C7">
        <w:rPr>
          <w:rFonts w:ascii="Times New Roman" w:hAnsi="Times New Roman" w:cs="Times New Roman"/>
          <w:sz w:val="24"/>
        </w:rPr>
        <w:t>:</w:t>
      </w:r>
      <w:r w:rsidR="00A402C7" w:rsidRPr="00A402C7">
        <w:rPr>
          <w:rFonts w:ascii="Times New Roman" w:hAnsi="Times New Roman" w:cs="Times New Roman"/>
          <w:sz w:val="24"/>
          <w:szCs w:val="24"/>
        </w:rPr>
        <w:t xml:space="preserve"> Robustness of the results of the effect of seasonality on households’ incidence of diarrhoea/vomiting using alternative estimation methods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6137"/>
        <w:gridCol w:w="1475"/>
        <w:gridCol w:w="1630"/>
      </w:tblGrid>
      <w:tr w:rsidR="004E714D" w:rsidRPr="002E06F3" w:rsidTr="00C4569E">
        <w:trPr>
          <w:trHeight w:val="211"/>
          <w:jc w:val="center"/>
        </w:trPr>
        <w:tc>
          <w:tcPr>
            <w:tcW w:w="3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Variables   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E714D" w:rsidRPr="002E06F3" w:rsidTr="00C4569E">
        <w:trPr>
          <w:trHeight w:val="80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Season (Dry)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4.561***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14***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1.727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112)</w:t>
            </w:r>
          </w:p>
        </w:tc>
      </w:tr>
      <w:tr w:rsidR="004E714D" w:rsidRPr="002E06F3" w:rsidTr="00C4569E">
        <w:trPr>
          <w:trHeight w:val="77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Characteristics of household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77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Age of household head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77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074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87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Sex of household head (male)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-0.379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1.216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Household size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282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62)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i/>
                <w:sz w:val="18"/>
                <w:szCs w:val="18"/>
              </w:rPr>
              <w:t>Education of household head</w:t>
            </w:r>
            <w:r w:rsidRPr="00877A1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 Primary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-8.628***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2.452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 Secondary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-5.183**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2.403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 Tertiary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-3.947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3.360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99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i/>
                <w:sz w:val="18"/>
                <w:szCs w:val="18"/>
              </w:rPr>
              <w:t>Household wealth status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 Lower-middle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1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492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16)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 Middle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0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561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35)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 Upper-middle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-0.301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56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638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85)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 Upper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2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798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50)</w:t>
            </w:r>
          </w:p>
        </w:tc>
      </w:tr>
      <w:tr w:rsidR="004E714D" w:rsidRPr="002E06F3" w:rsidTr="00C4569E">
        <w:trPr>
          <w:trHeight w:val="77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Household food safety knowledge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8)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arital status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 Single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-2.308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2.238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 Monogamous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1.498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 Polygamous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7.868*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4.123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Price of maize</w:t>
            </w:r>
            <w:r w:rsidRPr="00877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22.551**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229***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8.889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.741)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Price of tomatoes</w:t>
            </w:r>
            <w:r w:rsidRPr="00877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4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336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53)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mployment status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Employment status of household head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1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660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38)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Percent of household members employed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0.018*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**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i/>
                <w:sz w:val="18"/>
                <w:szCs w:val="18"/>
              </w:rPr>
              <w:t>Self-reported covid-19 effect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Affected price of staple foods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1.088**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5*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431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01)</w:t>
            </w:r>
          </w:p>
        </w:tc>
      </w:tr>
      <w:tr w:rsidR="004E714D" w:rsidRPr="002E06F3" w:rsidTr="00C4569E">
        <w:trPr>
          <w:trHeight w:val="77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Affected price of vegetables 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-1.979***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08**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0.638)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66)</w:t>
            </w:r>
          </w:p>
        </w:tc>
      </w:tr>
      <w:tr w:rsidR="004E714D" w:rsidRPr="002E06F3" w:rsidTr="00C4569E">
        <w:trPr>
          <w:trHeight w:val="77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-3.546**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1.883***</w:t>
            </w:r>
          </w:p>
        </w:tc>
      </w:tr>
      <w:tr w:rsidR="004E714D" w:rsidRPr="002E06F3" w:rsidTr="00C4569E">
        <w:trPr>
          <w:trHeight w:val="87"/>
          <w:jc w:val="center"/>
        </w:trPr>
        <w:tc>
          <w:tcPr>
            <w:tcW w:w="3320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(1.707)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.724)</w:t>
            </w:r>
          </w:p>
        </w:tc>
      </w:tr>
      <w:tr w:rsidR="004E714D" w:rsidRPr="002E06F3" w:rsidTr="00C4569E">
        <w:trPr>
          <w:trHeight w:val="87"/>
          <w:jc w:val="center"/>
        </w:trPr>
        <w:tc>
          <w:tcPr>
            <w:tcW w:w="3320" w:type="pct"/>
            <w:tcBorders>
              <w:top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Time varying averaged </w:t>
            </w:r>
            <w:proofErr w:type="spellStart"/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regressors</w:t>
            </w:r>
            <w:proofErr w:type="spellEnd"/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Number of observations</w:t>
            </w:r>
          </w:p>
        </w:tc>
        <w:tc>
          <w:tcPr>
            <w:tcW w:w="798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1212</w:t>
            </w:r>
          </w:p>
        </w:tc>
        <w:tc>
          <w:tcPr>
            <w:tcW w:w="88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4E714D" w:rsidRPr="002E06F3" w:rsidTr="00C4569E">
        <w:trPr>
          <w:trHeight w:val="211"/>
          <w:jc w:val="center"/>
        </w:trPr>
        <w:tc>
          <w:tcPr>
            <w:tcW w:w="3320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 xml:space="preserve">Number of unique households 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A1A"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E714D" w:rsidRPr="00A73CAD" w:rsidRDefault="004E714D" w:rsidP="00A73CAD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3CAD">
        <w:rPr>
          <w:rFonts w:ascii="Times New Roman" w:hAnsi="Times New Roman" w:cs="Times New Roman"/>
          <w:sz w:val="20"/>
          <w:szCs w:val="20"/>
        </w:rPr>
        <w:t>Robust standard errors in parentheses. *** p&lt;0.01, ** p&lt;0.05, * p&lt;0.1</w:t>
      </w:r>
    </w:p>
    <w:p w:rsidR="004E714D" w:rsidRPr="00A73CAD" w:rsidRDefault="004E714D" w:rsidP="00A73CAD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fr-FR"/>
        </w:rPr>
      </w:pPr>
      <w:r w:rsidRPr="00A73CAD">
        <w:rPr>
          <w:rFonts w:ascii="Times New Roman" w:hAnsi="Times New Roman" w:cs="Times New Roman"/>
          <w:sz w:val="20"/>
          <w:szCs w:val="20"/>
          <w:lang w:val="fr-FR"/>
        </w:rPr>
        <w:t>Col. 1: CRE Poisson estimation; Col.2: PPMLHDFE estimation</w:t>
      </w:r>
    </w:p>
    <w:p w:rsidR="004E714D" w:rsidRPr="00A73CAD" w:rsidRDefault="004E714D" w:rsidP="00A73CAD">
      <w:pPr>
        <w:widowControl w:val="0"/>
        <w:autoSpaceDE w:val="0"/>
        <w:autoSpaceDN w:val="0"/>
        <w:adjustRightInd w:val="0"/>
        <w:spacing w:before="480"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A73CAD">
        <w:rPr>
          <w:rFonts w:ascii="Times New Roman" w:hAnsi="Times New Roman" w:cs="Times New Roman"/>
          <w:sz w:val="20"/>
          <w:szCs w:val="20"/>
        </w:rPr>
        <w:t>* Reference base for educational level is “No formal education”</w:t>
      </w:r>
    </w:p>
    <w:p w:rsidR="004E714D" w:rsidRDefault="004E714D" w:rsidP="00A73CAD">
      <w:pPr>
        <w:widowControl w:val="0"/>
        <w:autoSpaceDE w:val="0"/>
        <w:autoSpaceDN w:val="0"/>
        <w:adjustRightInd w:val="0"/>
        <w:spacing w:line="276" w:lineRule="auto"/>
        <w:rPr>
          <w:rFonts w:cs="Times New Roman"/>
          <w:sz w:val="20"/>
          <w:szCs w:val="24"/>
        </w:rPr>
      </w:pPr>
      <w:r w:rsidRPr="00A73CAD">
        <w:rPr>
          <w:rFonts w:ascii="Times New Roman" w:hAnsi="Times New Roman" w:cs="Times New Roman"/>
          <w:sz w:val="20"/>
          <w:szCs w:val="20"/>
        </w:rPr>
        <w:t>+Real price of maize and tomatoes are computed based on ESOKO-Ghana December and June price averages from 2013-2020</w:t>
      </w:r>
      <w:r w:rsidRPr="00A73CAD"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4"/>
        </w:rPr>
        <w:br w:type="page"/>
      </w:r>
    </w:p>
    <w:p w:rsidR="00F21C84" w:rsidRDefault="001A055D" w:rsidP="00F21C84">
      <w:pPr>
        <w:spacing w:after="0" w:line="276" w:lineRule="auto"/>
      </w:pPr>
      <w:r>
        <w:rPr>
          <w:rFonts w:ascii="Times New Roman" w:hAnsi="Times New Roman" w:cs="Times New Roman"/>
          <w:sz w:val="24"/>
        </w:rPr>
        <w:lastRenderedPageBreak/>
        <w:t>Supplementary Table 2</w:t>
      </w:r>
      <w:r w:rsidR="00F21C84" w:rsidRPr="00A402C7">
        <w:rPr>
          <w:rFonts w:ascii="Times New Roman" w:hAnsi="Times New Roman" w:cs="Times New Roman"/>
          <w:sz w:val="24"/>
        </w:rPr>
        <w:t>:</w:t>
      </w:r>
      <w:r w:rsidR="00F21C84">
        <w:rPr>
          <w:rFonts w:ascii="Times New Roman" w:hAnsi="Times New Roman" w:cs="Times New Roman"/>
          <w:sz w:val="24"/>
        </w:rPr>
        <w:t xml:space="preserve"> Robustness of the results of the effect of seasonality on HDDS using alternative estimation methods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902"/>
        <w:gridCol w:w="1654"/>
        <w:gridCol w:w="1686"/>
      </w:tblGrid>
      <w:tr w:rsidR="004E714D" w:rsidRPr="00445AD8" w:rsidTr="00C4569E">
        <w:trPr>
          <w:trHeight w:val="211"/>
        </w:trPr>
        <w:tc>
          <w:tcPr>
            <w:tcW w:w="3193" w:type="pct"/>
            <w:tcBorders>
              <w:top w:val="single" w:sz="4" w:space="0" w:color="auto"/>
            </w:tcBorders>
            <w:vAlign w:val="center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Variables    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E714D" w:rsidRPr="00445AD8" w:rsidTr="00C4569E">
        <w:trPr>
          <w:trHeight w:val="77"/>
        </w:trPr>
        <w:tc>
          <w:tcPr>
            <w:tcW w:w="3193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HDDS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HDDS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  <w:tcBorders>
              <w:top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Season (Dry)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055***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</w:tr>
      <w:tr w:rsidR="004E714D" w:rsidRPr="00445AD8" w:rsidTr="00C4569E">
        <w:trPr>
          <w:trHeight w:val="77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Characteristics of household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14D" w:rsidRPr="00445AD8" w:rsidTr="00C4569E">
        <w:trPr>
          <w:trHeight w:val="77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Age of household head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E714D" w:rsidRPr="00445AD8" w:rsidTr="00C4569E">
        <w:trPr>
          <w:trHeight w:val="77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4E714D" w:rsidRPr="00445AD8" w:rsidTr="00C4569E">
        <w:trPr>
          <w:trHeight w:val="227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Sex of household head (male)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156*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94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Household size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22***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36**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i/>
                <w:sz w:val="20"/>
                <w:szCs w:val="20"/>
              </w:rPr>
              <w:t>Education of household head</w:t>
            </w:r>
            <w:r w:rsidRPr="00877A1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   Primary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36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157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   Secondary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153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   Tertiary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58**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291)</w:t>
            </w:r>
          </w:p>
        </w:tc>
      </w:tr>
      <w:tr w:rsidR="004E714D" w:rsidRPr="00445AD8" w:rsidTr="00C4569E">
        <w:trPr>
          <w:trHeight w:val="227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Household wealth index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34***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35***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</w:tr>
      <w:tr w:rsidR="004E714D" w:rsidRPr="00445AD8" w:rsidTr="00C4569E">
        <w:trPr>
          <w:trHeight w:val="77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Household food safety knowledge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03***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03***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i/>
                <w:sz w:val="20"/>
                <w:szCs w:val="20"/>
              </w:rPr>
              <w:t>Marital status of household head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   Single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598***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186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   Monogamous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333***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82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   Polygamous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554**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44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271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Price of maize</w:t>
            </w:r>
            <w:r w:rsidRPr="00877A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95***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639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Price of tomatoes</w:t>
            </w:r>
            <w:r w:rsidRPr="00877A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mployment status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Employment status of household head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42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Percent of household members employed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i/>
                <w:sz w:val="20"/>
                <w:szCs w:val="20"/>
              </w:rPr>
              <w:t>Self-reported covid-19 effect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Affected price of staple foods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048**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</w:tr>
      <w:tr w:rsidR="004E714D" w:rsidRPr="00445AD8" w:rsidTr="00C4569E">
        <w:trPr>
          <w:trHeight w:val="77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Affected price of vegetables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</w:tr>
      <w:tr w:rsidR="004E714D" w:rsidRPr="00445AD8" w:rsidTr="00C4569E">
        <w:trPr>
          <w:trHeight w:val="77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1.446***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1.467***</w:t>
            </w:r>
          </w:p>
        </w:tc>
      </w:tr>
      <w:tr w:rsidR="004E714D" w:rsidRPr="00445AD8" w:rsidTr="00C4569E">
        <w:trPr>
          <w:trHeight w:val="227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100)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(0.126)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  <w:tc>
          <w:tcPr>
            <w:tcW w:w="895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1,212</w:t>
            </w:r>
          </w:p>
        </w:tc>
        <w:tc>
          <w:tcPr>
            <w:tcW w:w="912" w:type="pct"/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1,212</w:t>
            </w:r>
          </w:p>
        </w:tc>
      </w:tr>
      <w:tr w:rsidR="004E714D" w:rsidRPr="00445AD8" w:rsidTr="00C4569E">
        <w:trPr>
          <w:trHeight w:val="211"/>
        </w:trPr>
        <w:tc>
          <w:tcPr>
            <w:tcW w:w="3193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Number of unique respondents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:rsidR="004E714D" w:rsidRPr="00877A1A" w:rsidRDefault="004E714D" w:rsidP="00C456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1A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</w:tr>
    </w:tbl>
    <w:p w:rsidR="004E714D" w:rsidRPr="00877A1A" w:rsidRDefault="004E714D" w:rsidP="00A73CAD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4"/>
        </w:rPr>
      </w:pPr>
      <w:r w:rsidRPr="00877A1A">
        <w:rPr>
          <w:rFonts w:ascii="Times New Roman" w:hAnsi="Times New Roman" w:cs="Times New Roman"/>
          <w:sz w:val="20"/>
          <w:szCs w:val="24"/>
        </w:rPr>
        <w:t xml:space="preserve">Robust standard errors in parentheses. </w:t>
      </w:r>
      <w:r w:rsidRPr="00877A1A">
        <w:rPr>
          <w:rFonts w:ascii="Times New Roman" w:hAnsi="Times New Roman" w:cs="Times New Roman"/>
          <w:sz w:val="20"/>
          <w:szCs w:val="20"/>
        </w:rPr>
        <w:t>*** p&lt;0.01, ** p&lt;0.05, * p&lt;0.1</w:t>
      </w:r>
    </w:p>
    <w:p w:rsidR="004E714D" w:rsidRPr="00877A1A" w:rsidRDefault="004E714D" w:rsidP="00A73CAD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4"/>
        </w:rPr>
      </w:pPr>
      <w:r w:rsidRPr="00877A1A">
        <w:rPr>
          <w:rFonts w:ascii="Times New Roman" w:hAnsi="Times New Roman" w:cs="Times New Roman"/>
          <w:sz w:val="20"/>
          <w:szCs w:val="24"/>
        </w:rPr>
        <w:t>Col.1: Poisson estimation (pooled data); Col. 2: CRE Poisson estimation</w:t>
      </w:r>
    </w:p>
    <w:p w:rsidR="004E714D" w:rsidRPr="00877A1A" w:rsidRDefault="004E714D" w:rsidP="00A73CAD">
      <w:pPr>
        <w:widowControl w:val="0"/>
        <w:autoSpaceDE w:val="0"/>
        <w:autoSpaceDN w:val="0"/>
        <w:adjustRightInd w:val="0"/>
        <w:spacing w:before="480"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77A1A">
        <w:rPr>
          <w:rFonts w:ascii="Times New Roman" w:hAnsi="Times New Roman" w:cs="Times New Roman"/>
          <w:sz w:val="20"/>
          <w:szCs w:val="20"/>
        </w:rPr>
        <w:t>* Reference base for educational level is “No formal education”</w:t>
      </w:r>
    </w:p>
    <w:p w:rsidR="004E714D" w:rsidRPr="00BC1642" w:rsidRDefault="004E714D" w:rsidP="00A73CA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A1A">
        <w:rPr>
          <w:rFonts w:ascii="Times New Roman" w:hAnsi="Times New Roman" w:cs="Times New Roman"/>
          <w:sz w:val="20"/>
          <w:szCs w:val="24"/>
        </w:rPr>
        <w:t>+</w:t>
      </w:r>
      <w:r w:rsidRPr="00877A1A">
        <w:rPr>
          <w:rFonts w:ascii="Times New Roman" w:hAnsi="Times New Roman" w:cs="Times New Roman"/>
          <w:sz w:val="20"/>
          <w:szCs w:val="20"/>
        </w:rPr>
        <w:t>Real price of maize and tomatoes are computed based on ESOKO-Ghana December and June price averages from 2013-2020.</w:t>
      </w:r>
    </w:p>
    <w:bookmarkEnd w:id="0"/>
    <w:p w:rsidR="004B13F5" w:rsidRPr="004E714D" w:rsidRDefault="004B13F5"/>
    <w:sectPr w:rsidR="004B13F5" w:rsidRPr="004E714D" w:rsidSect="008800B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3F5"/>
    <w:rsid w:val="001A055D"/>
    <w:rsid w:val="002715BA"/>
    <w:rsid w:val="002C3020"/>
    <w:rsid w:val="002E3C7C"/>
    <w:rsid w:val="00307326"/>
    <w:rsid w:val="00315162"/>
    <w:rsid w:val="003C6D36"/>
    <w:rsid w:val="004038B9"/>
    <w:rsid w:val="00450B11"/>
    <w:rsid w:val="004A207E"/>
    <w:rsid w:val="004B13F5"/>
    <w:rsid w:val="004E714D"/>
    <w:rsid w:val="006073B2"/>
    <w:rsid w:val="00622A3D"/>
    <w:rsid w:val="00635C1E"/>
    <w:rsid w:val="00691D00"/>
    <w:rsid w:val="006D7DFE"/>
    <w:rsid w:val="00777974"/>
    <w:rsid w:val="008800B1"/>
    <w:rsid w:val="00982355"/>
    <w:rsid w:val="009C5F22"/>
    <w:rsid w:val="00A402C7"/>
    <w:rsid w:val="00A73CAD"/>
    <w:rsid w:val="00AF1DBE"/>
    <w:rsid w:val="00B7724F"/>
    <w:rsid w:val="00B946BE"/>
    <w:rsid w:val="00C4569E"/>
    <w:rsid w:val="00D027A5"/>
    <w:rsid w:val="00DD499C"/>
    <w:rsid w:val="00E506A0"/>
    <w:rsid w:val="00E74129"/>
    <w:rsid w:val="00EA4F68"/>
    <w:rsid w:val="00F2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714D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714D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5B5003-67D5-4B25-B503-8A0343ACD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fui Dzudzor</dc:creator>
  <cp:keywords/>
  <dc:description/>
  <cp:lastModifiedBy>Nelfa Pausal</cp:lastModifiedBy>
  <cp:revision>3</cp:revision>
  <dcterms:created xsi:type="dcterms:W3CDTF">2024-01-11T17:35:00Z</dcterms:created>
  <dcterms:modified xsi:type="dcterms:W3CDTF">2024-03-12T06:52:00Z</dcterms:modified>
</cp:coreProperties>
</file>